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4EA" w:rsidRPr="00EA5E54" w:rsidRDefault="00EA5E54">
      <w:pPr>
        <w:spacing w:line="360" w:lineRule="auto"/>
        <w:rPr>
          <w:rFonts w:ascii="Times New Roman" w:hAnsi="Times New Roman" w:cs="Times New Roman"/>
          <w:sz w:val="24"/>
        </w:rPr>
      </w:pPr>
      <w:r w:rsidRPr="00EA5E54">
        <w:rPr>
          <w:rFonts w:ascii="Times New Roman" w:hAnsi="Times New Roman" w:cs="Times New Roman"/>
          <w:sz w:val="24"/>
        </w:rPr>
        <w:t>Supplementary Fig. 1 Sensitivity analysis</w:t>
      </w:r>
    </w:p>
    <w:p w:rsidR="002C74EA" w:rsidRPr="00EA5E54" w:rsidRDefault="00EA5E5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ge and 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BMI and 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 xml:space="preserve">BMI and 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wound dehiscence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83355"/>
            <wp:effectExtent l="0" t="0" r="3810" b="9525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8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 xml:space="preserve">BMI and 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wound infection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Diabetes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nd 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PRT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nd 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41445"/>
            <wp:effectExtent l="0" t="0" r="3810" b="5715"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moking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nd 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moking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 xml:space="preserve">and 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h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ematoma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moking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 xml:space="preserve">and 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wound dehiscence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1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moking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 xml:space="preserve">and 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wound infection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1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RW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nd 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1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 (IP and SMP)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2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f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t necrosis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(IP and SMP)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2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h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ematoma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(IP and SMP)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2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NAC (IP and SMP)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23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wound dehiscence (IP and SMP)</w:t>
      </w:r>
    </w:p>
    <w:p w:rsidR="002C74EA" w:rsidRPr="00EA5E54" w:rsidRDefault="00EA5E54"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2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wound infection (IP and SMP)</w:t>
      </w:r>
    </w:p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269230" cy="3934460"/>
            <wp:effectExtent l="0" t="0" r="3810" b="12700"/>
            <wp:docPr id="25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any complication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 (IP and SP)</w:t>
      </w:r>
    </w:p>
    <w:p w:rsidR="002C74EA" w:rsidRPr="00EA5E54" w:rsidRDefault="00EA5E54">
      <w:bookmarkStart w:id="0" w:name="_GoBack"/>
      <w:r w:rsidRPr="00EA5E54">
        <w:rPr>
          <w:noProof/>
          <w:lang w:val="en-IN" w:eastAsia="en-IN"/>
        </w:rPr>
        <w:drawing>
          <wp:inline distT="0" distB="0" distL="114300" distR="114300">
            <wp:extent cx="5269230" cy="3934460"/>
            <wp:effectExtent l="0" t="0" r="3810" b="12700"/>
            <wp:docPr id="26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C74EA" w:rsidRPr="00EA5E54" w:rsidRDefault="00EA5E54">
      <w:pPr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EA5E54">
        <w:rPr>
          <w:rFonts w:ascii="Times New Roman" w:eastAsia="SimSun" w:hAnsi="Times New Roman" w:cs="Times New Roman"/>
          <w:kern w:val="0"/>
          <w:sz w:val="24"/>
          <w:lang w:bidi="ar"/>
        </w:rPr>
        <w:t>Surgical technique and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wound infection (IP and </w:t>
      </w:r>
      <w:r w:rsidRPr="00EA5E54">
        <w:rPr>
          <w:rFonts w:ascii="Times New Roman" w:eastAsia="SimSun" w:hAnsi="Times New Roman" w:cs="Times New Roman" w:hint="eastAsia"/>
          <w:kern w:val="0"/>
          <w:sz w:val="24"/>
          <w:lang w:bidi="ar"/>
        </w:rPr>
        <w:t>SP)</w:t>
      </w:r>
    </w:p>
    <w:p w:rsidR="002C74EA" w:rsidRPr="00EA5E54" w:rsidRDefault="002C74EA"/>
    <w:p w:rsidR="002C74EA" w:rsidRPr="00EA5E54" w:rsidRDefault="00EA5E54">
      <w:r w:rsidRPr="00EA5E54">
        <w:rPr>
          <w:noProof/>
          <w:lang w:val="en-IN" w:eastAsia="en-IN"/>
        </w:rPr>
        <w:lastRenderedPageBreak/>
        <w:drawing>
          <wp:inline distT="0" distB="0" distL="114300" distR="114300">
            <wp:extent cx="5405755" cy="3604895"/>
            <wp:effectExtent l="0" t="0" r="4445" b="6985"/>
            <wp:docPr id="27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05755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4EA" w:rsidRPr="00EA5E54" w:rsidRDefault="002C74EA"/>
    <w:p w:rsidR="002C74EA" w:rsidRPr="00EA5E54" w:rsidRDefault="002C74EA"/>
    <w:p w:rsidR="002C74EA" w:rsidRPr="00EA5E54" w:rsidRDefault="002C74EA"/>
    <w:sectPr w:rsidR="002C74EA" w:rsidRPr="00EA5E54" w:rsidSect="00EA5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4EA"/>
    <w:rsid w:val="002C74EA"/>
    <w:rsid w:val="00EA5E54"/>
    <w:rsid w:val="1CC7757C"/>
    <w:rsid w:val="3AEC2BCC"/>
    <w:rsid w:val="3D0A7839"/>
    <w:rsid w:val="55147E09"/>
    <w:rsid w:val="6276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F745812-DA7D-4562-AB32-6136D3072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15</Words>
  <Characters>658</Characters>
  <Application>Microsoft Office Word</Application>
  <DocSecurity>0</DocSecurity>
  <Lines>5</Lines>
  <Paragraphs>1</Paragraphs>
  <ScaleCrop>false</ScaleCrop>
  <Company>HP Inc.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4666</dc:creator>
  <cp:lastModifiedBy>Sangeetha Nanda Gopal</cp:lastModifiedBy>
  <cp:revision>2</cp:revision>
  <dcterms:created xsi:type="dcterms:W3CDTF">2025-04-30T11:56:00Z</dcterms:created>
  <dcterms:modified xsi:type="dcterms:W3CDTF">2025-05-30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2Y5NjM0ZDg2MTFlZmU2OTM3Yzc0ZjljNDc4N2JiZmIiLCJ1c2VySWQiOiIyNzAyMDc3MDYifQ==</vt:lpwstr>
  </property>
  <property fmtid="{D5CDD505-2E9C-101B-9397-08002B2CF9AE}" pid="4" name="ICV">
    <vt:lpwstr>CDFA1C8E75E3486A8BD9A13A94DDCAF3_12</vt:lpwstr>
  </property>
</Properties>
</file>